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1"/>
        <w:tblW w:w="9988" w:type="dxa"/>
        <w:jc w:val="center"/>
        <w:tblLook w:val="04A0" w:firstRow="1" w:lastRow="0" w:firstColumn="1" w:lastColumn="0" w:noHBand="0" w:noVBand="1"/>
      </w:tblPr>
      <w:tblGrid>
        <w:gridCol w:w="2161"/>
        <w:gridCol w:w="2251"/>
        <w:gridCol w:w="1433"/>
        <w:gridCol w:w="2410"/>
        <w:gridCol w:w="1207"/>
        <w:gridCol w:w="526"/>
      </w:tblGrid>
      <w:tr w:rsidR="001E6032" w:rsidRPr="00105AE8" w:rsidTr="00AF5EB4">
        <w:trPr>
          <w:jc w:val="center"/>
        </w:trPr>
        <w:tc>
          <w:tcPr>
            <w:tcW w:w="2161" w:type="dxa"/>
            <w:shd w:val="clear" w:color="auto" w:fill="auto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Clone</w:t>
            </w:r>
          </w:p>
        </w:tc>
        <w:tc>
          <w:tcPr>
            <w:tcW w:w="2251" w:type="dxa"/>
            <w:shd w:val="clear" w:color="auto" w:fill="auto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pH</w:t>
            </w:r>
            <w:r w:rsidRPr="00105AE8">
              <w:rPr>
                <w:rFonts w:ascii="Arial" w:eastAsia="Calibri" w:hAnsi="Arial" w:cs="Arial"/>
                <w:color w:val="000000" w:themeColor="text1"/>
                <w:vertAlign w:val="subscript"/>
              </w:rPr>
              <w:t>50</w:t>
            </w:r>
            <w:r w:rsidRPr="00105AE8">
              <w:rPr>
                <w:rFonts w:ascii="Arial" w:eastAsia="Calibri" w:hAnsi="Arial" w:cs="Arial"/>
                <w:color w:val="000000" w:themeColor="text1"/>
              </w:rPr>
              <w:t xml:space="preserve"> SSD ± S.D.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P valu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105AE8">
              <w:rPr>
                <w:rFonts w:ascii="Arial" w:eastAsia="Calibri" w:hAnsi="Arial" w:cs="Arial"/>
                <w:color w:val="000000" w:themeColor="text1"/>
              </w:rPr>
              <w:t>n</w:t>
            </w:r>
            <w:r w:rsidRPr="00105AE8">
              <w:rPr>
                <w:rFonts w:ascii="Arial" w:eastAsia="Calibri" w:hAnsi="Arial" w:cs="Arial"/>
                <w:color w:val="000000" w:themeColor="text1"/>
                <w:vertAlign w:val="subscript"/>
              </w:rPr>
              <w:t>H</w:t>
            </w:r>
            <w:proofErr w:type="spellEnd"/>
            <w:r w:rsidRPr="00105AE8">
              <w:rPr>
                <w:rFonts w:ascii="Arial" w:eastAsia="Calibri" w:hAnsi="Arial" w:cs="Arial"/>
                <w:color w:val="000000" w:themeColor="text1"/>
              </w:rPr>
              <w:t xml:space="preserve"> SSD ± S.D.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P value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n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WT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6.91 ± 0.02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3.16 ± 0.42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40</w:t>
            </w:r>
          </w:p>
        </w:tc>
      </w:tr>
      <w:tr w:rsidR="001E6032" w:rsidRPr="00105AE8" w:rsidTr="00AF5EB4">
        <w:trPr>
          <w:trHeight w:val="77"/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E177Bpa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7.15 ± 0.01****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&lt;0.0001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7.95 ± 3.3**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0035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12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T236AzF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6.85 ± 0.02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5541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5.68 ± 1.35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1134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4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T236Bpa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6.85 ± 0.02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3506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7.37 ± 1.67**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0092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16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T239Bpa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6.79 ± 0.07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3447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2.02 ± 0.61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1587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12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K343Bpa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6.97 ± 0.04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2135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2.31 ± 0.59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3279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14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E344AzF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7.0 ± 0.04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1558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4.87 ± 1.9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4739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5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E344Bpa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7.07 ± 0.02***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0004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5.31 ± 0.76*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0876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12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D351Bpa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6.98 ± 0.03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7032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3.73 ± 0.87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7474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7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E355AzF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7.07 ± 0.03*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0459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2.56 ± 0.6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1640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8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E355Bpa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7.11 ± 0.01****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&lt;0.0001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5.0 ± 0.52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4647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7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K356AzF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6.76 ± 0.06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2881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4.32 ± 2.5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3639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7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K356Bpa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6.81 ± 0.02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1406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9.07 ± 4.45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4252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12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D357AzF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6.70 ± 0.50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2394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16.2 ± 11.9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7819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6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D357Bpa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6.84 ± 0.03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3937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12.9 ± 4.8****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&lt;0.0001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13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F69Bpa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7.01 ± 0.06*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0175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13.3 ± 13.9***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0002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8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Y71AzF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7.05 ± 0.02*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0175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17.1 ± 2.93**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0018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3</w:t>
            </w:r>
          </w:p>
        </w:tc>
      </w:tr>
      <w:tr w:rsidR="001E6032" w:rsidRPr="00105AE8" w:rsidTr="00AF5EB4">
        <w:trPr>
          <w:jc w:val="center"/>
        </w:trPr>
        <w:tc>
          <w:tcPr>
            <w:tcW w:w="2161" w:type="dxa"/>
            <w:vAlign w:val="center"/>
          </w:tcPr>
          <w:p w:rsidR="001E6032" w:rsidRPr="00105AE8" w:rsidRDefault="001E6032" w:rsidP="00AF5EB4">
            <w:pPr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W287AzF</w:t>
            </w:r>
          </w:p>
        </w:tc>
        <w:tc>
          <w:tcPr>
            <w:tcW w:w="2251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7.08 ± 0.01***</w:t>
            </w:r>
          </w:p>
        </w:tc>
        <w:tc>
          <w:tcPr>
            <w:tcW w:w="1433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0010</w:t>
            </w:r>
          </w:p>
        </w:tc>
        <w:tc>
          <w:tcPr>
            <w:tcW w:w="2410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10.9 ± 1.5**</w:t>
            </w:r>
          </w:p>
        </w:tc>
        <w:tc>
          <w:tcPr>
            <w:tcW w:w="1207" w:type="dxa"/>
          </w:tcPr>
          <w:p w:rsidR="001E6032" w:rsidRPr="00105AE8" w:rsidRDefault="001E6032" w:rsidP="00AF5EB4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05AE8">
              <w:rPr>
                <w:rFonts w:ascii="Arial" w:hAnsi="Arial" w:cs="Arial"/>
                <w:color w:val="000000" w:themeColor="text1"/>
                <w:szCs w:val="20"/>
              </w:rPr>
              <w:t>0.0019</w:t>
            </w:r>
          </w:p>
        </w:tc>
        <w:tc>
          <w:tcPr>
            <w:tcW w:w="526" w:type="dxa"/>
            <w:vAlign w:val="center"/>
          </w:tcPr>
          <w:p w:rsidR="001E6032" w:rsidRPr="00105AE8" w:rsidRDefault="001E6032" w:rsidP="00AF5EB4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105AE8">
              <w:rPr>
                <w:rFonts w:ascii="Arial" w:eastAsia="Calibri" w:hAnsi="Arial" w:cs="Arial"/>
                <w:color w:val="000000" w:themeColor="text1"/>
              </w:rPr>
              <w:t>6</w:t>
            </w:r>
          </w:p>
        </w:tc>
      </w:tr>
    </w:tbl>
    <w:p w:rsidR="00B15446" w:rsidRDefault="00B15446">
      <w:bookmarkStart w:id="0" w:name="_GoBack"/>
      <w:bookmarkEnd w:id="0"/>
    </w:p>
    <w:sectPr w:rsidR="00B1544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C86"/>
    <w:rsid w:val="00130772"/>
    <w:rsid w:val="001E6032"/>
    <w:rsid w:val="00231486"/>
    <w:rsid w:val="00471C86"/>
    <w:rsid w:val="007C6B4C"/>
    <w:rsid w:val="00B1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03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59"/>
    <w:rsid w:val="001E6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1E6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03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59"/>
    <w:rsid w:val="001E6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1E6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771</Characters>
  <Application>Microsoft Office Word</Application>
  <DocSecurity>0</DocSecurity>
  <Lines>96</Lines>
  <Paragraphs>80</Paragraphs>
  <ScaleCrop>false</ScaleCrop>
  <Company>University of Copenhagen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Braun</dc:creator>
  <cp:lastModifiedBy>Nina Braun</cp:lastModifiedBy>
  <cp:revision>2</cp:revision>
  <dcterms:created xsi:type="dcterms:W3CDTF">2021-06-16T21:12:00Z</dcterms:created>
  <dcterms:modified xsi:type="dcterms:W3CDTF">2021-06-16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